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1766"/>
        <w:tblW w:w="51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701"/>
        <w:gridCol w:w="1134"/>
        <w:gridCol w:w="709"/>
        <w:gridCol w:w="160"/>
      </w:tblGrid>
      <w:tr w:rsidR="001339FF" w:rsidRPr="008F00EA" w:rsidTr="001339FF">
        <w:trPr>
          <w:trHeight w:val="22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8F00EA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8F00E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Amino ac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8F00EA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8F00E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Contra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8F00EA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8F00E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8F00EA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8F00E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8F00EA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339FF" w:rsidRPr="008F00EA" w:rsidTr="001339FF">
        <w:trPr>
          <w:trHeight w:val="227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9FF" w:rsidRPr="008F00EA" w:rsidRDefault="001339FF" w:rsidP="00133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8F0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lu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8F00EA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8F0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ibiscus - Lanta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8F00EA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8F0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</w:t>
            </w:r>
            <w:r w:rsidRPr="008F0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8F00EA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8F0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8F00EA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339FF" w:rsidRPr="008F00EA" w:rsidTr="001339FF">
        <w:trPr>
          <w:trHeight w:val="227"/>
        </w:trPr>
        <w:tc>
          <w:tcPr>
            <w:tcW w:w="1413" w:type="dxa"/>
            <w:vMerge/>
            <w:tcBorders>
              <w:top w:val="nil"/>
            </w:tcBorders>
            <w:vAlign w:val="center"/>
            <w:hideMark/>
          </w:tcPr>
          <w:p w:rsidR="001339FF" w:rsidRPr="008F00EA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8F00EA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8F0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Hibiscus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8F00EA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8F0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.</w:t>
            </w:r>
            <w:r w:rsidRPr="008F0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7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8F00EA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8F0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8F00EA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339FF" w:rsidRPr="008F00EA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F0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Lanta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na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biscus - Lanta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Hibiscus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Lantana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biscus - Lanta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Hibiscus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4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Lantana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biscus - Lanta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Hibiscus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Lantana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8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biscus - Lanta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Hibiscus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2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Lantana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h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biscus - Lanta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Hibiscus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2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Lantana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biscus - Lanta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Hibiscus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8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Lantana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eu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biscus - Lanta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Hibiscus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4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Lantana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y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biscus - Lanta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Hibiscus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Lantana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1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biscus - Lanta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Hibiscus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664277" w:rsidTr="001339FF">
        <w:trPr>
          <w:trHeight w:val="227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Lantana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acc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9FF" w:rsidRPr="000952A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952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39FF" w:rsidRPr="00664277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339FF" w:rsidRPr="00543497" w:rsidTr="001339FF">
        <w:trPr>
          <w:trHeight w:val="227"/>
        </w:trPr>
        <w:tc>
          <w:tcPr>
            <w:tcW w:w="5117" w:type="dxa"/>
            <w:gridSpan w:val="5"/>
            <w:tcBorders>
              <w:top w:val="single" w:sz="4" w:space="0" w:color="auto"/>
            </w:tcBorders>
            <w:vAlign w:val="center"/>
          </w:tcPr>
          <w:p w:rsidR="001339FF" w:rsidRPr="008637E2" w:rsidRDefault="001339FF" w:rsidP="00133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nificance key : </w:t>
            </w:r>
            <w:r w:rsidRPr="00965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&lt;0.00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  <w:r w:rsidRPr="00965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  <w:r w:rsidRPr="00965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&lt;0.0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  <w:r w:rsidRPr="00965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  <w:r w:rsidRPr="00965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&lt;0.0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  <w:r w:rsidRPr="00965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</w:p>
        </w:tc>
      </w:tr>
    </w:tbl>
    <w:p w:rsidR="00C91050" w:rsidRPr="001339FF" w:rsidRDefault="001339FF" w:rsidP="001339FF">
      <w:pPr>
        <w:jc w:val="both"/>
        <w:rPr>
          <w:rFonts w:ascii="Times New Roman" w:hAnsi="Times New Roman" w:cs="Times New Roman"/>
          <w:sz w:val="24"/>
          <w:lang w:val="en-US"/>
        </w:rPr>
      </w:pPr>
      <w:r w:rsidRPr="001339FF">
        <w:rPr>
          <w:rFonts w:ascii="Times New Roman" w:hAnsi="Times New Roman" w:cs="Times New Roman"/>
          <w:b/>
          <w:sz w:val="24"/>
          <w:lang w:val="en-US"/>
        </w:rPr>
        <w:t>Table S3</w:t>
      </w:r>
      <w:r w:rsidRPr="001339FF">
        <w:rPr>
          <w:rFonts w:ascii="Times New Roman" w:hAnsi="Times New Roman" w:cs="Times New Roman"/>
          <w:sz w:val="24"/>
          <w:lang w:val="en-US"/>
        </w:rPr>
        <w:t xml:space="preserve">. P-values from multiple comparisons (Tukey’s pairwise comparison) of the free amino acid content in </w:t>
      </w:r>
      <w:r w:rsidRPr="001339FF">
        <w:rPr>
          <w:rFonts w:ascii="Times New Roman" w:hAnsi="Times New Roman" w:cs="Times New Roman"/>
          <w:i/>
          <w:sz w:val="24"/>
          <w:lang w:val="en-US"/>
        </w:rPr>
        <w:t xml:space="preserve">B. tabaci </w:t>
      </w:r>
      <w:r w:rsidRPr="001339FF">
        <w:rPr>
          <w:rFonts w:ascii="Times New Roman" w:hAnsi="Times New Roman" w:cs="Times New Roman"/>
          <w:sz w:val="24"/>
          <w:lang w:val="en-US"/>
        </w:rPr>
        <w:t>females between plant species. Data from each insect line were compared jointly. For each amino acid, analyses were carried out only when the plant factor had a statistically significant effect on the amino acid content in two-way ANOVA (</w:t>
      </w:r>
      <w:r w:rsidRPr="001339FF">
        <w:rPr>
          <w:rFonts w:ascii="Times New Roman" w:hAnsi="Times New Roman" w:cs="Times New Roman"/>
          <w:b/>
          <w:sz w:val="24"/>
          <w:lang w:val="en-US"/>
        </w:rPr>
        <w:t>Table S2</w:t>
      </w:r>
      <w:r w:rsidRPr="001339FF">
        <w:rPr>
          <w:rFonts w:ascii="Times New Roman" w:hAnsi="Times New Roman" w:cs="Times New Roman"/>
          <w:sz w:val="24"/>
          <w:lang w:val="en-US"/>
        </w:rPr>
        <w:t xml:space="preserve">, </w:t>
      </w:r>
      <w:r w:rsidRPr="001339FF">
        <w:rPr>
          <w:rFonts w:ascii="Times New Roman" w:hAnsi="Times New Roman" w:cs="Times New Roman"/>
          <w:b/>
          <w:sz w:val="24"/>
          <w:lang w:val="en-US"/>
        </w:rPr>
        <w:t>Fig. 3</w:t>
      </w:r>
      <w:r w:rsidRPr="001339FF">
        <w:rPr>
          <w:rFonts w:ascii="Times New Roman" w:hAnsi="Times New Roman" w:cs="Times New Roman"/>
          <w:b/>
          <w:sz w:val="24"/>
          <w:lang w:val="en-US"/>
        </w:rPr>
        <w:t>)</w:t>
      </w:r>
      <w:bookmarkStart w:id="0" w:name="_GoBack"/>
      <w:bookmarkEnd w:id="0"/>
    </w:p>
    <w:sectPr w:rsidR="00C91050" w:rsidRPr="001339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C0B"/>
    <w:rsid w:val="001339FF"/>
    <w:rsid w:val="00C91050"/>
    <w:rsid w:val="00ED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8D702"/>
  <w15:chartTrackingRefBased/>
  <w15:docId w15:val="{EE96E136-0B8E-4EE8-B7A3-CFA797273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9FF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339FF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1339FF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133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Benhamou</dc:creator>
  <cp:keywords/>
  <dc:description/>
  <cp:lastModifiedBy>Sylvain Benhamou</cp:lastModifiedBy>
  <cp:revision>2</cp:revision>
  <dcterms:created xsi:type="dcterms:W3CDTF">2021-08-15T16:39:00Z</dcterms:created>
  <dcterms:modified xsi:type="dcterms:W3CDTF">2021-08-15T16:41:00Z</dcterms:modified>
</cp:coreProperties>
</file>